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C0473" w14:textId="77777777" w:rsidR="0037051F" w:rsidRPr="00056F60" w:rsidRDefault="0037051F" w:rsidP="0037051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 w:cs="Times New Roman"/>
          <w:b/>
          <w:bCs/>
          <w:noProof/>
          <w:sz w:val="24"/>
          <w:lang w:val="en-US"/>
        </w:rPr>
      </w:pPr>
      <w:r w:rsidRPr="00056F6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ndings</w:t>
      </w:r>
    </w:p>
    <w:p w14:paraId="79B62450" w14:textId="77777777" w:rsidR="0037051F" w:rsidRPr="00056F60" w:rsidRDefault="0037051F" w:rsidP="0037051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</w:p>
    <w:p w14:paraId="6ADBFFD0" w14:textId="77777777" w:rsidR="000A28BB" w:rsidRPr="00056F60" w:rsidRDefault="000A28BB" w:rsidP="000A28B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  <w:r w:rsidRPr="00056F60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Muscle wasting assessment tools for prostate cancer</w:t>
      </w:r>
    </w:p>
    <w:p w14:paraId="0AA2C3BB" w14:textId="77777777" w:rsidR="00977369" w:rsidRPr="00056F60" w:rsidRDefault="00977369" w:rsidP="0037051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</w:p>
    <w:p w14:paraId="78BBCA6C" w14:textId="77777777" w:rsidR="002A3E73" w:rsidRPr="001F2755" w:rsidRDefault="002A3E73" w:rsidP="002A3E73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bookmarkStart w:id="0" w:name="_Hlk92813160"/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Alan Espinosa-Marrón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Aquiles Rubio-Blancas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 Christian Aníbal Quiñones-Capistran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 Anais Camacho-Zamora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 Itzel Salcedo-Grajales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 Ana Paula Bravo-Garcí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Maria</w:t>
      </w:r>
      <w:proofErr w:type="spellEnd"/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 Bourl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 Ricardo A. Castillejos-Molin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7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 Julie-Alexia Dia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8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María del Pilar Milke-García*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1F275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bookmarkEnd w:id="0"/>
    <w:p w14:paraId="7F5C1132" w14:textId="77777777" w:rsidR="0037051F" w:rsidRPr="00056F60" w:rsidRDefault="0037051F" w:rsidP="003705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218D7C" w14:textId="27E25B01" w:rsidR="0037051F" w:rsidRPr="00056F60" w:rsidRDefault="0037051F" w:rsidP="0037051F">
      <w:pPr>
        <w:tabs>
          <w:tab w:val="center" w:pos="4703"/>
        </w:tabs>
        <w:rPr>
          <w:rFonts w:ascii="Times New Roman" w:hAnsi="Times New Roman" w:cs="Times New Roman"/>
          <w:sz w:val="24"/>
          <w:szCs w:val="24"/>
        </w:rPr>
        <w:sectPr w:rsidR="0037051F" w:rsidRPr="00056F60" w:rsidSect="0037051F">
          <w:footerReference w:type="default" r:id="rId6"/>
          <w:pgSz w:w="12240" w:h="15840"/>
          <w:pgMar w:top="1701" w:right="1417" w:bottom="1701" w:left="1417" w:header="708" w:footer="708" w:gutter="0"/>
          <w:cols w:space="708"/>
          <w:docGrid w:linePitch="360"/>
        </w:sectPr>
      </w:pPr>
    </w:p>
    <w:p w14:paraId="6C355F64" w14:textId="77777777" w:rsidR="00EC6822" w:rsidRPr="00056F60" w:rsidRDefault="00EC6822" w:rsidP="00EC68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2521"/>
        <w:tblW w:w="5109" w:type="pct"/>
        <w:tblLook w:val="04A0" w:firstRow="1" w:lastRow="0" w:firstColumn="1" w:lastColumn="0" w:noHBand="0" w:noVBand="1"/>
      </w:tblPr>
      <w:tblGrid>
        <w:gridCol w:w="3642"/>
        <w:gridCol w:w="269"/>
        <w:gridCol w:w="1284"/>
        <w:gridCol w:w="268"/>
        <w:gridCol w:w="1837"/>
        <w:gridCol w:w="271"/>
        <w:gridCol w:w="882"/>
        <w:gridCol w:w="271"/>
        <w:gridCol w:w="1286"/>
        <w:gridCol w:w="271"/>
        <w:gridCol w:w="1839"/>
        <w:gridCol w:w="274"/>
        <w:gridCol w:w="869"/>
        <w:gridCol w:w="27"/>
      </w:tblGrid>
      <w:tr w:rsidR="00EC6822" w:rsidRPr="002A3E73" w14:paraId="584B86E9" w14:textId="77777777" w:rsidTr="00856D1C">
        <w:trPr>
          <w:gridAfter w:val="1"/>
          <w:wAfter w:w="10" w:type="pct"/>
          <w:trHeight w:val="34"/>
        </w:trPr>
        <w:tc>
          <w:tcPr>
            <w:tcW w:w="4990" w:type="pct"/>
            <w:gridSpan w:val="1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69975DD" w14:textId="77777777" w:rsidR="00EC6822" w:rsidRPr="00056F60" w:rsidRDefault="00EC6822" w:rsidP="00856D1C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lang w:val="en-US"/>
              </w:rPr>
              <w:t xml:space="preserve">Table S1. </w:t>
            </w:r>
            <w:r w:rsidRPr="00056F60">
              <w:rPr>
                <w:rFonts w:ascii="Times New Roman" w:hAnsi="Times New Roman" w:cs="Times New Roman"/>
                <w:bCs/>
                <w:lang w:val="en-US"/>
              </w:rPr>
              <w:t xml:space="preserve">Logistic regression models on the association between adequate muscle mass according to alternative tests and left handgrip dynamometry. </w:t>
            </w:r>
          </w:p>
        </w:tc>
      </w:tr>
      <w:tr w:rsidR="00EC6822" w:rsidRPr="00056F60" w14:paraId="0225F8CB" w14:textId="77777777" w:rsidTr="00856D1C">
        <w:trPr>
          <w:gridAfter w:val="1"/>
          <w:wAfter w:w="10" w:type="pct"/>
        </w:trPr>
        <w:tc>
          <w:tcPr>
            <w:tcW w:w="1370" w:type="pct"/>
            <w:tcBorders>
              <w:top w:val="single" w:sz="4" w:space="0" w:color="auto"/>
            </w:tcBorders>
            <w:shd w:val="clear" w:color="auto" w:fill="auto"/>
          </w:tcPr>
          <w:p w14:paraId="64837A80" w14:textId="77777777" w:rsidR="00EC6822" w:rsidRPr="00056F60" w:rsidRDefault="00EC6822" w:rsidP="00856D1C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14:paraId="22FF62E2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9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3A813E89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lang w:val="en-US"/>
              </w:rPr>
              <w:t xml:space="preserve">Crude model 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0B48DDB9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8" w:type="pct"/>
            <w:gridSpan w:val="5"/>
            <w:tcBorders>
              <w:top w:val="single" w:sz="4" w:space="0" w:color="auto"/>
              <w:right w:val="single" w:sz="12" w:space="0" w:color="FFFFFF"/>
            </w:tcBorders>
            <w:shd w:val="clear" w:color="auto" w:fill="auto"/>
          </w:tcPr>
          <w:p w14:paraId="056EAE6B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lang w:val="en-US"/>
              </w:rPr>
              <w:t>Adjusted model</w:t>
            </w:r>
            <w:r w:rsidRPr="00056F6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</w:tr>
      <w:tr w:rsidR="00EC6822" w:rsidRPr="00056F60" w14:paraId="1060E2C7" w14:textId="77777777" w:rsidTr="00856D1C">
        <w:tc>
          <w:tcPr>
            <w:tcW w:w="1370" w:type="pct"/>
            <w:tcBorders>
              <w:bottom w:val="single" w:sz="4" w:space="0" w:color="auto"/>
            </w:tcBorders>
            <w:shd w:val="clear" w:color="auto" w:fill="auto"/>
          </w:tcPr>
          <w:p w14:paraId="05C646E3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056F60">
              <w:rPr>
                <w:rFonts w:ascii="Times New Roman" w:hAnsi="Times New Roman" w:cs="Times New Roman"/>
                <w:i/>
                <w:lang w:val="en-US"/>
              </w:rPr>
              <w:t>Alternative testing options</w:t>
            </w:r>
          </w:p>
        </w:tc>
        <w:tc>
          <w:tcPr>
            <w:tcW w:w="101" w:type="pct"/>
            <w:shd w:val="clear" w:color="auto" w:fill="auto"/>
          </w:tcPr>
          <w:p w14:paraId="229A1C5B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E87C6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  <w:r w:rsidRPr="00056F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oefficient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14:paraId="32EB6E6A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7B28A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</w:tcPr>
          <w:p w14:paraId="158901AF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2527B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Pr="00056F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2" w:type="pct"/>
            <w:tcBorders>
              <w:top w:val="single" w:sz="4" w:space="0" w:color="FFFFFF"/>
            </w:tcBorders>
            <w:shd w:val="clear" w:color="auto" w:fill="auto"/>
          </w:tcPr>
          <w:p w14:paraId="0DF307D9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0D2D1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  <w:r w:rsidRPr="00056F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oefficient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</w:tcPr>
          <w:p w14:paraId="4C24849A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FD845" w14:textId="77777777" w:rsidR="00EC6822" w:rsidRPr="00056F60" w:rsidRDefault="00EC6822" w:rsidP="00856D1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</w:tcPr>
          <w:p w14:paraId="05189E1F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6B094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Pr="00056F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value</w:t>
            </w:r>
          </w:p>
        </w:tc>
      </w:tr>
      <w:tr w:rsidR="00EC6822" w:rsidRPr="00056F60" w14:paraId="098DAD5C" w14:textId="77777777" w:rsidTr="00856D1C">
        <w:tc>
          <w:tcPr>
            <w:tcW w:w="1370" w:type="pct"/>
            <w:shd w:val="clear" w:color="auto" w:fill="auto"/>
            <w:vAlign w:val="center"/>
          </w:tcPr>
          <w:p w14:paraId="6FE8AAEE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Arm muscle area (cm</w:t>
            </w:r>
            <w:r w:rsidRPr="00056F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56F6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4BF266F8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shd w:val="clear" w:color="auto" w:fill="auto"/>
          </w:tcPr>
          <w:p w14:paraId="2D651156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1" w:type="pct"/>
            <w:shd w:val="clear" w:color="auto" w:fill="auto"/>
          </w:tcPr>
          <w:p w14:paraId="1956D089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328AC567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1.04 (1.02 – 1.06)</w:t>
            </w:r>
          </w:p>
        </w:tc>
        <w:tc>
          <w:tcPr>
            <w:tcW w:w="102" w:type="pct"/>
            <w:shd w:val="clear" w:color="auto" w:fill="auto"/>
          </w:tcPr>
          <w:p w14:paraId="10C3CBA6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</w:tcPr>
          <w:p w14:paraId="426860DE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2" w:type="pct"/>
            <w:shd w:val="clear" w:color="auto" w:fill="auto"/>
          </w:tcPr>
          <w:p w14:paraId="3958FC04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25C8F75A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2" w:type="pct"/>
            <w:shd w:val="clear" w:color="auto" w:fill="auto"/>
          </w:tcPr>
          <w:p w14:paraId="29C5FFA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</w:tcPr>
          <w:p w14:paraId="2BEC855A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1.02 (1.00 – 1.05)</w:t>
            </w:r>
          </w:p>
        </w:tc>
        <w:tc>
          <w:tcPr>
            <w:tcW w:w="103" w:type="pct"/>
            <w:shd w:val="clear" w:color="auto" w:fill="auto"/>
          </w:tcPr>
          <w:p w14:paraId="2BC49A93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306ABAD1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EC6822" w:rsidRPr="00056F60" w14:paraId="37834078" w14:textId="77777777" w:rsidTr="00856D1C">
        <w:tc>
          <w:tcPr>
            <w:tcW w:w="1370" w:type="pct"/>
            <w:shd w:val="clear" w:color="auto" w:fill="auto"/>
            <w:vAlign w:val="center"/>
          </w:tcPr>
          <w:p w14:paraId="1B405633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BMI (kg/m</w:t>
            </w:r>
            <w:r w:rsidRPr="00056F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56F6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0E37A9B6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shd w:val="clear" w:color="auto" w:fill="auto"/>
          </w:tcPr>
          <w:p w14:paraId="08767407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1" w:type="pct"/>
            <w:shd w:val="clear" w:color="auto" w:fill="auto"/>
          </w:tcPr>
          <w:p w14:paraId="434DD9E7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1CAD56F3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1.01 (0.95 – 1.08)</w:t>
            </w:r>
          </w:p>
        </w:tc>
        <w:tc>
          <w:tcPr>
            <w:tcW w:w="102" w:type="pct"/>
            <w:shd w:val="clear" w:color="auto" w:fill="auto"/>
          </w:tcPr>
          <w:p w14:paraId="40ED6E8F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</w:tcPr>
          <w:p w14:paraId="6FB74C52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02" w:type="pct"/>
            <w:shd w:val="clear" w:color="auto" w:fill="auto"/>
          </w:tcPr>
          <w:p w14:paraId="65F7E6F7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72647143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</w:rPr>
              <w:t>-0.027</w:t>
            </w:r>
          </w:p>
        </w:tc>
        <w:tc>
          <w:tcPr>
            <w:tcW w:w="102" w:type="pct"/>
            <w:shd w:val="clear" w:color="auto" w:fill="auto"/>
          </w:tcPr>
          <w:p w14:paraId="125A07E3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</w:tcPr>
          <w:p w14:paraId="22ED3C59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</w:rPr>
              <w:t>0.97 (0.91 – 1.04)</w:t>
            </w:r>
          </w:p>
        </w:tc>
        <w:tc>
          <w:tcPr>
            <w:tcW w:w="103" w:type="pct"/>
            <w:shd w:val="clear" w:color="auto" w:fill="auto"/>
          </w:tcPr>
          <w:p w14:paraId="0230F49B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2B24A2B8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EC6822" w:rsidRPr="00056F60" w14:paraId="450F6C86" w14:textId="77777777" w:rsidTr="00856D1C">
        <w:tc>
          <w:tcPr>
            <w:tcW w:w="1370" w:type="pct"/>
            <w:shd w:val="clear" w:color="auto" w:fill="auto"/>
            <w:vAlign w:val="center"/>
          </w:tcPr>
          <w:p w14:paraId="414CFAFC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Calf circumference (cm)</w:t>
            </w:r>
          </w:p>
        </w:tc>
        <w:tc>
          <w:tcPr>
            <w:tcW w:w="101" w:type="pct"/>
            <w:shd w:val="clear" w:color="auto" w:fill="auto"/>
          </w:tcPr>
          <w:p w14:paraId="414562A6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3" w:type="pct"/>
            <w:shd w:val="clear" w:color="auto" w:fill="auto"/>
          </w:tcPr>
          <w:p w14:paraId="1DE650A0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01" w:type="pct"/>
            <w:shd w:val="clear" w:color="auto" w:fill="auto"/>
          </w:tcPr>
          <w:p w14:paraId="27AFC732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shd w:val="clear" w:color="auto" w:fill="auto"/>
          </w:tcPr>
          <w:p w14:paraId="1D797E1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5 – 1.23)</w:t>
            </w:r>
          </w:p>
        </w:tc>
        <w:tc>
          <w:tcPr>
            <w:tcW w:w="102" w:type="pct"/>
            <w:shd w:val="clear" w:color="auto" w:fill="auto"/>
          </w:tcPr>
          <w:p w14:paraId="58E60ECB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shd w:val="clear" w:color="auto" w:fill="auto"/>
          </w:tcPr>
          <w:p w14:paraId="0CD2599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02" w:type="pct"/>
            <w:shd w:val="clear" w:color="auto" w:fill="auto"/>
          </w:tcPr>
          <w:p w14:paraId="7CC2BEA7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</w:tcPr>
          <w:p w14:paraId="56190899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02" w:type="pct"/>
            <w:shd w:val="clear" w:color="auto" w:fill="auto"/>
          </w:tcPr>
          <w:p w14:paraId="196BC035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auto"/>
          </w:tcPr>
          <w:p w14:paraId="55B976F0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6 (0.97 – 1.16)</w:t>
            </w:r>
          </w:p>
        </w:tc>
        <w:tc>
          <w:tcPr>
            <w:tcW w:w="103" w:type="pct"/>
            <w:shd w:val="clear" w:color="auto" w:fill="auto"/>
          </w:tcPr>
          <w:p w14:paraId="4714AC2E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7F1E3620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EC6822" w:rsidRPr="00056F60" w14:paraId="40605F6C" w14:textId="77777777" w:rsidTr="00856D1C">
        <w:tc>
          <w:tcPr>
            <w:tcW w:w="1370" w:type="pct"/>
            <w:shd w:val="clear" w:color="auto" w:fill="auto"/>
            <w:vAlign w:val="center"/>
          </w:tcPr>
          <w:p w14:paraId="7BC3371A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Gait speed test (m/s)</w:t>
            </w:r>
          </w:p>
        </w:tc>
        <w:tc>
          <w:tcPr>
            <w:tcW w:w="101" w:type="pct"/>
            <w:shd w:val="clear" w:color="auto" w:fill="auto"/>
          </w:tcPr>
          <w:p w14:paraId="0B25EC44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3" w:type="pct"/>
            <w:shd w:val="clear" w:color="auto" w:fill="auto"/>
          </w:tcPr>
          <w:p w14:paraId="48E59E15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6</w:t>
            </w:r>
          </w:p>
        </w:tc>
        <w:tc>
          <w:tcPr>
            <w:tcW w:w="101" w:type="pct"/>
            <w:shd w:val="clear" w:color="auto" w:fill="auto"/>
          </w:tcPr>
          <w:p w14:paraId="2BEE5A0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shd w:val="clear" w:color="auto" w:fill="auto"/>
          </w:tcPr>
          <w:p w14:paraId="71FFB20D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3 (5.58– 42.68)</w:t>
            </w:r>
          </w:p>
        </w:tc>
        <w:tc>
          <w:tcPr>
            <w:tcW w:w="102" w:type="pct"/>
            <w:shd w:val="clear" w:color="auto" w:fill="auto"/>
          </w:tcPr>
          <w:p w14:paraId="795E86D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shd w:val="clear" w:color="auto" w:fill="auto"/>
          </w:tcPr>
          <w:p w14:paraId="3A6707EC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" w:type="pct"/>
            <w:shd w:val="clear" w:color="auto" w:fill="auto"/>
          </w:tcPr>
          <w:p w14:paraId="1DA7B64A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</w:tcPr>
          <w:p w14:paraId="4608E849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045</w:t>
            </w:r>
          </w:p>
        </w:tc>
        <w:tc>
          <w:tcPr>
            <w:tcW w:w="102" w:type="pct"/>
            <w:shd w:val="clear" w:color="auto" w:fill="auto"/>
          </w:tcPr>
          <w:p w14:paraId="5EC40339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auto"/>
          </w:tcPr>
          <w:p w14:paraId="20BC7F38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73 (2.62 – 22.76)</w:t>
            </w:r>
          </w:p>
        </w:tc>
        <w:tc>
          <w:tcPr>
            <w:tcW w:w="103" w:type="pct"/>
            <w:shd w:val="clear" w:color="auto" w:fill="auto"/>
          </w:tcPr>
          <w:p w14:paraId="7A695531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35F62E70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EC6822" w:rsidRPr="00056F60" w14:paraId="510B76D7" w14:textId="77777777" w:rsidTr="00856D1C">
        <w:tc>
          <w:tcPr>
            <w:tcW w:w="1370" w:type="pct"/>
            <w:shd w:val="clear" w:color="auto" w:fill="auto"/>
            <w:vAlign w:val="center"/>
          </w:tcPr>
          <w:p w14:paraId="4C3978D1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Timed Get-Up-and-Go test (s)</w:t>
            </w:r>
          </w:p>
        </w:tc>
        <w:tc>
          <w:tcPr>
            <w:tcW w:w="101" w:type="pct"/>
            <w:shd w:val="clear" w:color="auto" w:fill="auto"/>
          </w:tcPr>
          <w:p w14:paraId="53DCC7CF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3" w:type="pct"/>
            <w:shd w:val="clear" w:color="auto" w:fill="auto"/>
          </w:tcPr>
          <w:p w14:paraId="57EA40E4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6</w:t>
            </w:r>
          </w:p>
        </w:tc>
        <w:tc>
          <w:tcPr>
            <w:tcW w:w="101" w:type="pct"/>
            <w:shd w:val="clear" w:color="auto" w:fill="auto"/>
          </w:tcPr>
          <w:p w14:paraId="50C84BDC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shd w:val="clear" w:color="auto" w:fill="auto"/>
          </w:tcPr>
          <w:p w14:paraId="2F13196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66 – 0.83)</w:t>
            </w:r>
          </w:p>
        </w:tc>
        <w:tc>
          <w:tcPr>
            <w:tcW w:w="102" w:type="pct"/>
            <w:shd w:val="clear" w:color="auto" w:fill="auto"/>
          </w:tcPr>
          <w:p w14:paraId="0AC16BA5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shd w:val="clear" w:color="auto" w:fill="auto"/>
          </w:tcPr>
          <w:p w14:paraId="394B3E68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" w:type="pct"/>
            <w:shd w:val="clear" w:color="auto" w:fill="auto"/>
          </w:tcPr>
          <w:p w14:paraId="16A5EEBB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</w:tcPr>
          <w:p w14:paraId="76C43254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205</w:t>
            </w:r>
          </w:p>
        </w:tc>
        <w:tc>
          <w:tcPr>
            <w:tcW w:w="102" w:type="pct"/>
            <w:shd w:val="clear" w:color="auto" w:fill="auto"/>
          </w:tcPr>
          <w:p w14:paraId="5FCBBBC5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auto"/>
          </w:tcPr>
          <w:p w14:paraId="25EF6D2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 (0.72 – 0.92)</w:t>
            </w:r>
          </w:p>
        </w:tc>
        <w:tc>
          <w:tcPr>
            <w:tcW w:w="103" w:type="pct"/>
            <w:shd w:val="clear" w:color="auto" w:fill="auto"/>
          </w:tcPr>
          <w:p w14:paraId="6D3A486D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6FF97BB3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C6822" w:rsidRPr="00056F60" w14:paraId="56B47ED3" w14:textId="77777777" w:rsidTr="00856D1C">
        <w:tc>
          <w:tcPr>
            <w:tcW w:w="1370" w:type="pct"/>
            <w:shd w:val="clear" w:color="auto" w:fill="auto"/>
            <w:vAlign w:val="center"/>
          </w:tcPr>
          <w:p w14:paraId="3FDAF6D7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Total-body skeletal muscle mass (kg)</w:t>
            </w:r>
          </w:p>
        </w:tc>
        <w:tc>
          <w:tcPr>
            <w:tcW w:w="101" w:type="pct"/>
            <w:shd w:val="clear" w:color="auto" w:fill="auto"/>
          </w:tcPr>
          <w:p w14:paraId="4E3C5CB0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3" w:type="pct"/>
            <w:shd w:val="clear" w:color="auto" w:fill="auto"/>
          </w:tcPr>
          <w:p w14:paraId="7CBCA9D2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01" w:type="pct"/>
            <w:shd w:val="clear" w:color="auto" w:fill="auto"/>
          </w:tcPr>
          <w:p w14:paraId="6CCBCDFB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shd w:val="clear" w:color="auto" w:fill="auto"/>
          </w:tcPr>
          <w:p w14:paraId="61A9F737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17 – 1.41)</w:t>
            </w:r>
          </w:p>
        </w:tc>
        <w:tc>
          <w:tcPr>
            <w:tcW w:w="102" w:type="pct"/>
            <w:shd w:val="clear" w:color="auto" w:fill="auto"/>
          </w:tcPr>
          <w:p w14:paraId="507DDB83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" w:type="pct"/>
            <w:shd w:val="clear" w:color="auto" w:fill="auto"/>
          </w:tcPr>
          <w:p w14:paraId="075B04F6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" w:type="pct"/>
            <w:shd w:val="clear" w:color="auto" w:fill="auto"/>
          </w:tcPr>
          <w:p w14:paraId="49DA1913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</w:tcPr>
          <w:p w14:paraId="4F00C139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02" w:type="pct"/>
            <w:shd w:val="clear" w:color="auto" w:fill="auto"/>
          </w:tcPr>
          <w:p w14:paraId="6B0180F2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auto"/>
          </w:tcPr>
          <w:p w14:paraId="33BCAA91" w14:textId="77777777" w:rsidR="00EC6822" w:rsidRPr="00056F60" w:rsidRDefault="00EC6822" w:rsidP="00856D1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9 (1.08 – 1.32)</w:t>
            </w:r>
          </w:p>
        </w:tc>
        <w:tc>
          <w:tcPr>
            <w:tcW w:w="103" w:type="pct"/>
            <w:shd w:val="clear" w:color="auto" w:fill="auto"/>
          </w:tcPr>
          <w:p w14:paraId="67E850D1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56716174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EC6822" w:rsidRPr="00056F60" w14:paraId="16DE0F26" w14:textId="77777777" w:rsidTr="00856D1C">
        <w:trPr>
          <w:trHeight w:val="332"/>
        </w:trPr>
        <w:tc>
          <w:tcPr>
            <w:tcW w:w="1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23CC4" w14:textId="77777777" w:rsidR="00EC6822" w:rsidRPr="00056F60" w:rsidRDefault="00EC6822" w:rsidP="00856D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56F60">
              <w:rPr>
                <w:rFonts w:ascii="Times New Roman" w:hAnsi="Times New Roman" w:cs="Times New Roman"/>
                <w:lang w:val="en-US"/>
              </w:rPr>
              <w:t>Triceps skinfold thickness (cm)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6A921C6B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</w:tcPr>
          <w:p w14:paraId="02592053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3039AF66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14:paraId="300AAC15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1.01 (0.96 – 1.07)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24786BCF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3ACCB74C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5AA0A2F1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14:paraId="5F97EA90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</w:rPr>
              <w:t>-0.257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620E8F8B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</w:tcPr>
          <w:p w14:paraId="63A5C3A7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bCs/>
                <w:sz w:val="20"/>
                <w:szCs w:val="20"/>
              </w:rPr>
              <w:t>0.98 (0.92 – 1.03)</w:t>
            </w:r>
          </w:p>
        </w:tc>
        <w:tc>
          <w:tcPr>
            <w:tcW w:w="103" w:type="pct"/>
            <w:shd w:val="clear" w:color="auto" w:fill="auto"/>
          </w:tcPr>
          <w:p w14:paraId="694FB6AE" w14:textId="77777777" w:rsidR="00EC6822" w:rsidRPr="00056F60" w:rsidRDefault="00EC6822" w:rsidP="00856D1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shd w:val="clear" w:color="auto" w:fill="auto"/>
          </w:tcPr>
          <w:p w14:paraId="32202952" w14:textId="77777777" w:rsidR="00EC6822" w:rsidRPr="00056F60" w:rsidRDefault="00EC6822" w:rsidP="0085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EC6822" w:rsidRPr="002A3E73" w14:paraId="06E37064" w14:textId="77777777" w:rsidTr="00856D1C">
        <w:trPr>
          <w:gridAfter w:val="1"/>
          <w:wAfter w:w="10" w:type="pct"/>
        </w:trPr>
        <w:tc>
          <w:tcPr>
            <w:tcW w:w="4990" w:type="pct"/>
            <w:gridSpan w:val="1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FF7EEE8" w14:textId="77777777" w:rsidR="00EC6822" w:rsidRPr="00056F60" w:rsidRDefault="00EC6822" w:rsidP="00856D1C">
            <w:pPr>
              <w:spacing w:before="240"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for age as a potential confounder on the prostate cancer – muscle wasting association. </w:t>
            </w:r>
          </w:p>
          <w:p w14:paraId="45952CC6" w14:textId="77777777" w:rsidR="00EC6822" w:rsidRPr="00056F60" w:rsidRDefault="00EC6822" w:rsidP="00856D1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6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056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quation contemplates age as a predictor variable.</w:t>
            </w:r>
          </w:p>
        </w:tc>
      </w:tr>
    </w:tbl>
    <w:p w14:paraId="5E5B523E" w14:textId="77777777" w:rsidR="00EC6822" w:rsidRPr="00056F60" w:rsidRDefault="00EC6822" w:rsidP="00EC68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C6822" w:rsidRPr="00056F60" w:rsidSect="008D1567">
          <w:footerReference w:type="default" r:id="rId7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06EEAEA" w14:textId="77777777" w:rsidR="00EC6822" w:rsidRPr="00056F60" w:rsidRDefault="00EC6822" w:rsidP="00EC68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6F6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D812216" wp14:editId="0E05A0A7">
            <wp:extent cx="5612130" cy="4357370"/>
            <wp:effectExtent l="0" t="0" r="0" b="0"/>
            <wp:docPr id="3" name="Imagen 3" descr="Una estrella roja en la noche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Una estrella roja en la noche&#10;&#10;Descripción generada automáticamente con confianza baja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6FD67" w14:textId="77777777" w:rsidR="00EC6822" w:rsidRPr="00056F60" w:rsidRDefault="00EC6822" w:rsidP="00EC6822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AA455EC" w14:textId="77777777" w:rsidR="00EC6822" w:rsidRPr="00944C7B" w:rsidRDefault="00EC6822" w:rsidP="00EC68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6F6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  <w:lang w:val="en-US"/>
        </w:rPr>
        <w:t xml:space="preserve">Figure S1. 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Relationship between alternative tests and left handgrip dynamometry for muscle wasting assessment among subjects with prostate cancer. </w:t>
      </w:r>
      <w:r w:rsidRPr="00056F60">
        <w:rPr>
          <w:rStyle w:val="Textoennegrita"/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(A)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 Scatter plot and Pearson correlation between arm muscle area (cm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US"/>
        </w:rPr>
        <w:t>2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) and left handgrip dynamometry. </w:t>
      </w:r>
      <w:r w:rsidRPr="00056F60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  <w:lang w:val="en-US"/>
        </w:rPr>
        <w:t xml:space="preserve">(B) 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catter plot and Pearson correlation between Gait speed test (m/s) performance and left handgrip dynamometry.</w:t>
      </w:r>
      <w:r w:rsidRPr="00056F60">
        <w:rPr>
          <w:rStyle w:val="Textoennegrita"/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(C)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  Scatter plot and Pearson correlation between Timed Get-Up and Go test performance (s) and left handgrip dynamometry. </w:t>
      </w:r>
      <w:r w:rsidRPr="00056F60">
        <w:rPr>
          <w:rStyle w:val="Textoennegrita"/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(D)</w:t>
      </w:r>
      <w:r w:rsidRPr="00056F6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 Scatter plot and Pearson correlation between Total-body skeletal muscle mass (kg) and left handgrip dynamometry.</w:t>
      </w:r>
    </w:p>
    <w:p w14:paraId="42B24E9B" w14:textId="77777777" w:rsidR="0060683A" w:rsidRPr="00833B2F" w:rsidRDefault="0060683A">
      <w:pPr>
        <w:rPr>
          <w:lang w:val="en-US"/>
        </w:rPr>
      </w:pPr>
    </w:p>
    <w:sectPr w:rsidR="0060683A" w:rsidRPr="00833B2F" w:rsidSect="000457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5A725" w14:textId="77777777" w:rsidR="003F4921" w:rsidRDefault="003F4921">
      <w:pPr>
        <w:spacing w:after="0" w:line="240" w:lineRule="auto"/>
      </w:pPr>
      <w:r>
        <w:separator/>
      </w:r>
    </w:p>
  </w:endnote>
  <w:endnote w:type="continuationSeparator" w:id="0">
    <w:p w14:paraId="3AC019DE" w14:textId="77777777" w:rsidR="003F4921" w:rsidRDefault="003F4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97578" w14:textId="77777777" w:rsidR="00944C7B" w:rsidRDefault="00833B2F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335C3C0F" w14:textId="77777777" w:rsidR="00944C7B" w:rsidRDefault="003F492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0E77C" w14:textId="77777777" w:rsidR="00EC6822" w:rsidRDefault="00EC6822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1CED3819" w14:textId="77777777" w:rsidR="00EC6822" w:rsidRDefault="00EC682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D6434" w14:textId="77777777" w:rsidR="003F4921" w:rsidRDefault="003F4921">
      <w:pPr>
        <w:spacing w:after="0" w:line="240" w:lineRule="auto"/>
      </w:pPr>
      <w:r>
        <w:separator/>
      </w:r>
    </w:p>
  </w:footnote>
  <w:footnote w:type="continuationSeparator" w:id="0">
    <w:p w14:paraId="2284F4C8" w14:textId="77777777" w:rsidR="003F4921" w:rsidRDefault="003F4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tjC3MDE3NzYysbRU0lEKTi0uzszPAykwNKwFAMe/olAtAAAA"/>
  </w:docVars>
  <w:rsids>
    <w:rsidRoot w:val="00833B2F"/>
    <w:rsid w:val="00056F60"/>
    <w:rsid w:val="000A28BB"/>
    <w:rsid w:val="002A3E73"/>
    <w:rsid w:val="00347544"/>
    <w:rsid w:val="0037051F"/>
    <w:rsid w:val="003F4921"/>
    <w:rsid w:val="004D2219"/>
    <w:rsid w:val="0060683A"/>
    <w:rsid w:val="006E5D8E"/>
    <w:rsid w:val="00712365"/>
    <w:rsid w:val="00791642"/>
    <w:rsid w:val="00833B2F"/>
    <w:rsid w:val="00886697"/>
    <w:rsid w:val="0091254D"/>
    <w:rsid w:val="00977369"/>
    <w:rsid w:val="009A6F53"/>
    <w:rsid w:val="00A77D0E"/>
    <w:rsid w:val="00BE5054"/>
    <w:rsid w:val="00C24292"/>
    <w:rsid w:val="00C51FAC"/>
    <w:rsid w:val="00CD63E5"/>
    <w:rsid w:val="00D1546A"/>
    <w:rsid w:val="00D834A6"/>
    <w:rsid w:val="00EC6822"/>
    <w:rsid w:val="00F6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787E"/>
  <w15:chartTrackingRefBased/>
  <w15:docId w15:val="{4BC74F02-7B25-408C-85CD-5CCDD72CB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B2F"/>
    <w:rPr>
      <w:rFonts w:ascii="Calibri" w:eastAsia="Calibri" w:hAnsi="Calibri" w:cs="Arial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uiPriority w:val="22"/>
    <w:qFormat/>
    <w:rsid w:val="00833B2F"/>
    <w:rPr>
      <w:b/>
      <w:bCs/>
    </w:rPr>
  </w:style>
  <w:style w:type="paragraph" w:styleId="Piedepgina">
    <w:name w:val="footer"/>
    <w:basedOn w:val="Normal"/>
    <w:link w:val="PiedepginaCar"/>
    <w:uiPriority w:val="99"/>
    <w:unhideWhenUsed/>
    <w:rsid w:val="00833B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33B2F"/>
    <w:rPr>
      <w:rFonts w:ascii="Calibri" w:eastAsia="Calibri" w:hAnsi="Calibri" w:cs="Arial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7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</dc:creator>
  <cp:keywords/>
  <dc:description/>
  <cp:lastModifiedBy>Alan</cp:lastModifiedBy>
  <cp:revision>14</cp:revision>
  <cp:lastPrinted>2021-10-04T02:56:00Z</cp:lastPrinted>
  <dcterms:created xsi:type="dcterms:W3CDTF">2021-06-01T16:33:00Z</dcterms:created>
  <dcterms:modified xsi:type="dcterms:W3CDTF">2022-02-25T18:51:00Z</dcterms:modified>
</cp:coreProperties>
</file>